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Study Quality Assessment for All Included Studies (and the Original Scales)</w:t>
      </w:r>
    </w:p>
    <w:tbl>
      <w:tblPr>
        <w:tblW w:w="13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43"/>
        <w:gridCol w:w="1110"/>
        <w:gridCol w:w="1749"/>
        <w:gridCol w:w="1262"/>
        <w:gridCol w:w="1187"/>
        <w:gridCol w:w="1603"/>
        <w:gridCol w:w="1496"/>
        <w:gridCol w:w="1470"/>
        <w:gridCol w:w="800"/>
      </w:tblGrid>
      <w:tr>
        <w:trPr/>
        <w:tc>
          <w:tcPr>
            <w:tcW w:w="198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uthor Year</w:t>
            </w:r>
          </w:p>
        </w:tc>
        <w:tc>
          <w:tcPr>
            <w:tcW w:w="84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lear Study Aim</w:t>
            </w:r>
          </w:p>
        </w:tc>
        <w:tc>
          <w:tcPr>
            <w:tcW w:w="111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ample Size Justified</w:t>
            </w:r>
          </w:p>
        </w:tc>
        <w:tc>
          <w:tcPr>
            <w:tcW w:w="174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Sample Representative of General Population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Inclusion and Exclusion Criteria Explained</w:t>
            </w:r>
          </w:p>
        </w:tc>
        <w:tc>
          <w:tcPr>
            <w:tcW w:w="118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sponse Rate Reported</w:t>
            </w:r>
          </w:p>
        </w:tc>
        <w:tc>
          <w:tcPr>
            <w:tcW w:w="160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escription of Demographic Data</w:t>
            </w:r>
          </w:p>
        </w:tc>
        <w:tc>
          <w:tcPr>
            <w:tcW w:w="149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ppropriate Statistical Analyses</w:t>
            </w:r>
          </w:p>
        </w:tc>
        <w:tc>
          <w:tcPr>
            <w:tcW w:w="147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Informed Consent From Participants Obtained</w:t>
            </w:r>
          </w:p>
        </w:tc>
        <w:tc>
          <w:tcPr>
            <w:tcW w:w="80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*Total Score</w:t>
            </w:r>
          </w:p>
        </w:tc>
      </w:tr>
      <w:tr>
        <w:trPr/>
        <w:tc>
          <w:tcPr>
            <w:tcW w:w="13505" w:type="dxa"/>
            <w:gridSpan w:val="10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Breastfeeding Self-Efficacy Scale (BSES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eedy 2003 (27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i 2003 (38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ksioglu 2011 (39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ina Torres 2003 (40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iá 2009 (41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13505" w:type="dxa"/>
            <w:gridSpan w:val="10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Breastfeeding Self-Efficacy Scale- Short Form (BSES-SF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i 2019 (29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garian 2020 (</w:t>
            </w:r>
            <w:del w:id="0" w:author="Microsoft Office User" w:date="2024-01-10T19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delText>63</w:delText>
              </w:r>
            </w:del>
            <w:ins w:id="1" w:author="Microsoft Office User" w:date="2024-01-10T19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64</w:t>
              </w:r>
            </w:ins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aguer-Martinez 2022 (59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u 2020 (49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ateng 2019 (37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ndão 2018 (42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ipojola 2022 (18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nis 2011 (31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nis 2018 (19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dt, 2012 (35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s Santos, 2016 (32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ind w:right="-1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rhardsson 2014 (44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egory 2008 (36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ndayani 2013 (25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sin 2017 (28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iadou 2020 (50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 2012 (58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 2016 (</w:t>
            </w:r>
            <w:del w:id="2" w:author="Microsoft Office User" w:date="2024-01-10T19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delText>64</w:delText>
              </w:r>
            </w:del>
            <w:ins w:id="3" w:author="Microsoft Office User" w:date="2024-01-10T19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65</w:t>
              </w:r>
            </w:ins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 w:val="20"/>
                <w:szCs w:val="20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üçükoğlu 2023 (20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urer (n.d.) (45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Carter-Spaulding 2010 (34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Queen 2013 (33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tuki 2017 (26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iver-Roig 2012 (43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suka 2008 (57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vicic-Bosnjak 2012 (46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trozzi 2016 (51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wan 2022 (54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ndhi 2022 (30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kat, 2010 (56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kat 2020 (21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eeler 2013 (22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tten, 2020 (52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utke 2007 (</w:t>
            </w:r>
            <w:del w:id="4" w:author="Microsoft Office User" w:date="2024-01-10T19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delText>65</w:delText>
              </w:r>
            </w:del>
            <w:ins w:id="5" w:author="Microsoft Office User" w:date="2024-01-10T19:27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</w:rPr>
                <w:t>66</w:t>
              </w:r>
            </w:ins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ng 2020 (2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ubaran 2010 (53)</w:t>
            </w:r>
          </w:p>
        </w:tc>
        <w:tc>
          <w:tcPr>
            <w:tcW w:w="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3505" w:type="dxa"/>
            <w:gridSpan w:val="10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Note.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  <w:br/>
              <w:t>A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6"/>
                <w:szCs w:val="16"/>
                <w:lang w:val="en-US"/>
              </w:rPr>
              <w:t>As some studies purposely validated the BSES among a culturally or demographically specific group, representativeness here refers to generalizability to other women with these characteristics of interest, rather than women more generally.</w:t>
              <w:br/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6"/>
                <w:szCs w:val="16"/>
                <w:lang w:val="en-SG"/>
              </w:rPr>
              <w:t>BSES = Breastfeeding Self-Efficacy Scale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6"/>
                <w:szCs w:val="16"/>
                <w:lang w:val="en-SG"/>
              </w:rPr>
              <w:t>BSES-SF = Breastfeeding Self-Efficacy Scale-Short Form</w:t>
              <w:br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SG"/>
              </w:rPr>
              <w:t xml:space="preserve">*The quality assessment score was derived from criteria suggested by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Shrestha et al. (14) and Mirza and Jenki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15)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SG"/>
              </w:rPr>
              <w:t xml:space="preserve"> Scores can range from 0 to 8 with higher scores indicating higher quality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0:27:00Z</dcterms:created>
  <dc:creator>Microsoft Office User</dc:creator>
  <dc:description/>
  <cp:keywords/>
  <dc:language>en-US</dc:language>
  <cp:lastModifiedBy>Microsoft Office User</cp:lastModifiedBy>
  <dcterms:modified xsi:type="dcterms:W3CDTF">2024-01-11T00:27:00Z</dcterms:modified>
  <cp:revision>2</cp:revision>
  <dc:subject/>
  <dc:title/>
</cp:coreProperties>
</file>